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9C35" w14:textId="6FCDF260" w:rsidR="005621A5" w:rsidRPr="00FD0FD3" w:rsidRDefault="005E3607">
      <w:pPr>
        <w:rPr>
          <w:b/>
          <w:bCs/>
        </w:rPr>
      </w:pPr>
      <w:r w:rsidRPr="00FD0FD3">
        <w:rPr>
          <w:b/>
          <w:bCs/>
        </w:rPr>
        <w:t>CAPTIONS FOR SUPPLEMENTARY MATERIALS</w:t>
      </w:r>
    </w:p>
    <w:p w14:paraId="4AD85279" w14:textId="67E0C0B3" w:rsidR="005E3607" w:rsidRDefault="005E3607"/>
    <w:p w14:paraId="063FCE6E" w14:textId="32CA2B61" w:rsidR="00A77BAB" w:rsidRDefault="0075115C" w:rsidP="0075115C">
      <w:pPr>
        <w:pStyle w:val="ListParagraph"/>
        <w:numPr>
          <w:ilvl w:val="0"/>
          <w:numId w:val="1"/>
        </w:numPr>
      </w:pPr>
      <w:r>
        <w:t>Supplementary materials 1</w:t>
      </w:r>
      <w:r w:rsidR="00A77BAB">
        <w:t xml:space="preserve"> – </w:t>
      </w:r>
      <w:r w:rsidR="003728C6">
        <w:t>Descriptive Statistics</w:t>
      </w:r>
    </w:p>
    <w:p w14:paraId="344D7D94" w14:textId="08A5084E" w:rsidR="005E3607" w:rsidRDefault="003728C6" w:rsidP="00A77BAB">
      <w:pPr>
        <w:pStyle w:val="ListParagraph"/>
        <w:numPr>
          <w:ilvl w:val="0"/>
          <w:numId w:val="2"/>
        </w:numPr>
      </w:pPr>
      <w:r>
        <w:t xml:space="preserve">Table 1 </w:t>
      </w:r>
      <w:r w:rsidR="00836347">
        <w:t>–</w:t>
      </w:r>
      <w:r>
        <w:t xml:space="preserve"> </w:t>
      </w:r>
      <w:r w:rsidR="00836347">
        <w:t>Relationship between DM status and albuminuria</w:t>
      </w:r>
    </w:p>
    <w:p w14:paraId="2A495B55" w14:textId="4B7383D2" w:rsidR="00836347" w:rsidRDefault="00836347" w:rsidP="00A77BAB">
      <w:pPr>
        <w:pStyle w:val="ListParagraph"/>
        <w:numPr>
          <w:ilvl w:val="0"/>
          <w:numId w:val="2"/>
        </w:numPr>
      </w:pPr>
      <w:r>
        <w:t>Table 2 – Relationship between smoking status and albuminuria</w:t>
      </w:r>
    </w:p>
    <w:p w14:paraId="4F113C0F" w14:textId="55ECF3E7" w:rsidR="00836347" w:rsidRDefault="006E19A0" w:rsidP="00A77BAB">
      <w:pPr>
        <w:pStyle w:val="ListParagraph"/>
        <w:numPr>
          <w:ilvl w:val="0"/>
          <w:numId w:val="2"/>
        </w:numPr>
      </w:pPr>
      <w:r>
        <w:t xml:space="preserve">Table 3 – Townsend Deprivation Scale </w:t>
      </w:r>
    </w:p>
    <w:p w14:paraId="3E4C9E91" w14:textId="4896E860" w:rsidR="006E19A0" w:rsidRDefault="006E19A0" w:rsidP="00A77BAB">
      <w:pPr>
        <w:pStyle w:val="ListParagraph"/>
        <w:numPr>
          <w:ilvl w:val="0"/>
          <w:numId w:val="2"/>
        </w:numPr>
      </w:pPr>
      <w:r>
        <w:t xml:space="preserve">Table 4 </w:t>
      </w:r>
      <w:r w:rsidR="00602D8A">
        <w:t>–</w:t>
      </w:r>
      <w:r>
        <w:t xml:space="preserve"> </w:t>
      </w:r>
      <w:r w:rsidR="00602D8A">
        <w:t>Investigation of missing value based on age</w:t>
      </w:r>
    </w:p>
    <w:p w14:paraId="7C942ADA" w14:textId="1DCA2F73" w:rsidR="00602D8A" w:rsidRDefault="00D27543" w:rsidP="00A77BAB">
      <w:pPr>
        <w:pStyle w:val="ListParagraph"/>
        <w:numPr>
          <w:ilvl w:val="0"/>
          <w:numId w:val="2"/>
        </w:numPr>
      </w:pPr>
      <w:r>
        <w:t xml:space="preserve">Table 5 - </w:t>
      </w:r>
      <w:r w:rsidR="00602D8A">
        <w:t>Investigation of missing value based on gender</w:t>
      </w:r>
    </w:p>
    <w:p w14:paraId="1FB16B7C" w14:textId="071E4367" w:rsidR="00D27543" w:rsidRDefault="00D27543" w:rsidP="00A77BAB">
      <w:pPr>
        <w:pStyle w:val="ListParagraph"/>
        <w:numPr>
          <w:ilvl w:val="0"/>
          <w:numId w:val="2"/>
        </w:numPr>
      </w:pPr>
      <w:r>
        <w:t>Table 6 – Smoking prevalence based on albuminuria and glycaemic status</w:t>
      </w:r>
    </w:p>
    <w:p w14:paraId="3F3A5935" w14:textId="5C60AD70" w:rsidR="000D2F13" w:rsidRDefault="000D2F13" w:rsidP="00A77BAB">
      <w:pPr>
        <w:pStyle w:val="ListParagraph"/>
        <w:numPr>
          <w:ilvl w:val="0"/>
          <w:numId w:val="2"/>
        </w:numPr>
      </w:pPr>
      <w:r>
        <w:t xml:space="preserve">Table 7 – Group statistics </w:t>
      </w:r>
      <w:r w:rsidR="002E457B">
        <w:t>for mean value of cardiorenal risk factors based on glycaemic status</w:t>
      </w:r>
    </w:p>
    <w:p w14:paraId="7ABBE253" w14:textId="77777777" w:rsidR="00B01050" w:rsidRDefault="00BB4BED" w:rsidP="00A77BAB">
      <w:pPr>
        <w:pStyle w:val="ListParagraph"/>
        <w:numPr>
          <w:ilvl w:val="0"/>
          <w:numId w:val="2"/>
        </w:numPr>
      </w:pPr>
      <w:r>
        <w:t xml:space="preserve">Table 8 </w:t>
      </w:r>
      <w:r w:rsidR="005F4589">
        <w:t>–</w:t>
      </w:r>
      <w:r>
        <w:t xml:space="preserve"> </w:t>
      </w:r>
      <w:r w:rsidR="005F4589">
        <w:t xml:space="preserve">Tests to satisfy the assumptions </w:t>
      </w:r>
      <w:r w:rsidR="00B01050">
        <w:t>for logistic regression</w:t>
      </w:r>
    </w:p>
    <w:p w14:paraId="4607086F" w14:textId="77777777" w:rsidR="00B37389" w:rsidRDefault="00D84566" w:rsidP="00D84566">
      <w:pPr>
        <w:pStyle w:val="ListParagraph"/>
        <w:numPr>
          <w:ilvl w:val="0"/>
          <w:numId w:val="1"/>
        </w:numPr>
      </w:pPr>
      <w:r>
        <w:t>Supplementary materials 2 – Distribution of D</w:t>
      </w:r>
      <w:r w:rsidR="00B37389">
        <w:t>ata</w:t>
      </w:r>
    </w:p>
    <w:p w14:paraId="74985D33" w14:textId="125B0CBF" w:rsidR="00A550DB" w:rsidRDefault="000956C4" w:rsidP="00B37389">
      <w:pPr>
        <w:pStyle w:val="ListParagraph"/>
        <w:numPr>
          <w:ilvl w:val="0"/>
          <w:numId w:val="3"/>
        </w:numPr>
      </w:pPr>
      <w:r>
        <w:t xml:space="preserve">Figure 1: </w:t>
      </w:r>
      <w:r w:rsidR="00B37389">
        <w:t>Scatter plot</w:t>
      </w:r>
    </w:p>
    <w:p w14:paraId="1192CC97" w14:textId="2760D14C" w:rsidR="00BB4BED" w:rsidRDefault="000956C4" w:rsidP="00B37389">
      <w:pPr>
        <w:pStyle w:val="ListParagraph"/>
        <w:numPr>
          <w:ilvl w:val="0"/>
          <w:numId w:val="3"/>
        </w:numPr>
      </w:pPr>
      <w:r>
        <w:t xml:space="preserve">Figure 2: Histogram </w:t>
      </w:r>
      <w:r w:rsidR="003E66D7">
        <w:t>–</w:t>
      </w:r>
      <w:r w:rsidR="00076DDE">
        <w:t xml:space="preserve"> To</w:t>
      </w:r>
      <w:r w:rsidR="003E66D7">
        <w:t>wnsend deprivation index</w:t>
      </w:r>
      <w:r w:rsidR="005F4589">
        <w:t xml:space="preserve"> </w:t>
      </w:r>
      <w:r>
        <w:t xml:space="preserve">showing </w:t>
      </w:r>
      <w:r w:rsidR="00CA72B7">
        <w:t>non-parametric distribution</w:t>
      </w:r>
    </w:p>
    <w:p w14:paraId="5C9F59BD" w14:textId="3509AEDF" w:rsidR="00CA72B7" w:rsidRDefault="00CA72B7" w:rsidP="00B37389">
      <w:pPr>
        <w:pStyle w:val="ListParagraph"/>
        <w:numPr>
          <w:ilvl w:val="0"/>
          <w:numId w:val="3"/>
        </w:numPr>
      </w:pPr>
      <w:r>
        <w:t xml:space="preserve">Table 1 </w:t>
      </w:r>
      <w:r w:rsidR="000B13ED">
        <w:t>–</w:t>
      </w:r>
      <w:r>
        <w:t xml:space="preserve"> </w:t>
      </w:r>
      <w:r w:rsidR="000B13ED">
        <w:t>Tests for Normality</w:t>
      </w:r>
    </w:p>
    <w:p w14:paraId="04CDE1FD" w14:textId="203C0DD7" w:rsidR="001D5E57" w:rsidRDefault="001D5E57" w:rsidP="001D5E57">
      <w:pPr>
        <w:pStyle w:val="ListParagraph"/>
        <w:numPr>
          <w:ilvl w:val="0"/>
          <w:numId w:val="1"/>
        </w:numPr>
      </w:pPr>
      <w:r>
        <w:t xml:space="preserve">Supplementary materials 3 </w:t>
      </w:r>
      <w:r w:rsidR="0004130B">
        <w:t>–</w:t>
      </w:r>
      <w:r>
        <w:t xml:space="preserve"> </w:t>
      </w:r>
      <w:r w:rsidR="0004130B">
        <w:t>Correlation analysis</w:t>
      </w:r>
    </w:p>
    <w:p w14:paraId="7FDE99B9" w14:textId="49FDD427" w:rsidR="0004130B" w:rsidRDefault="00FD0FD3" w:rsidP="0004130B">
      <w:pPr>
        <w:pStyle w:val="ListParagraph"/>
        <w:numPr>
          <w:ilvl w:val="0"/>
          <w:numId w:val="4"/>
        </w:numPr>
      </w:pPr>
      <w:r>
        <w:t xml:space="preserve">Figure 1: </w:t>
      </w:r>
      <w:r w:rsidR="0004130B">
        <w:t>Spearman’s</w:t>
      </w:r>
      <w:r w:rsidR="00C70083">
        <w:t xml:space="preserve"> ranked correlation</w:t>
      </w:r>
      <w:r w:rsidR="0004130B">
        <w:t xml:space="preserve"> </w:t>
      </w:r>
    </w:p>
    <w:p w14:paraId="3B8432B1" w14:textId="77777777" w:rsidR="00A77BAB" w:rsidRDefault="00A77BAB" w:rsidP="00A77BAB"/>
    <w:p w14:paraId="5D091467" w14:textId="77777777" w:rsidR="00A77BAB" w:rsidRDefault="00A77BAB" w:rsidP="00A77BAB"/>
    <w:p w14:paraId="1AAA2643" w14:textId="77777777" w:rsidR="00A77BAB" w:rsidRDefault="00A77BAB" w:rsidP="00BB4BED">
      <w:pPr>
        <w:pStyle w:val="ListParagraph"/>
        <w:ind w:left="1080"/>
      </w:pPr>
    </w:p>
    <w:sectPr w:rsidR="00A77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B042E"/>
    <w:multiLevelType w:val="hybridMultilevel"/>
    <w:tmpl w:val="D090ADD8"/>
    <w:lvl w:ilvl="0" w:tplc="49107B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4D2314"/>
    <w:multiLevelType w:val="hybridMultilevel"/>
    <w:tmpl w:val="28A6EB56"/>
    <w:lvl w:ilvl="0" w:tplc="F36CF59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99F1CEE"/>
    <w:multiLevelType w:val="hybridMultilevel"/>
    <w:tmpl w:val="6FF46CE4"/>
    <w:lvl w:ilvl="0" w:tplc="8B7EE90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F0EE6"/>
    <w:multiLevelType w:val="hybridMultilevel"/>
    <w:tmpl w:val="BEF4239C"/>
    <w:lvl w:ilvl="0" w:tplc="F9D6248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9627541">
    <w:abstractNumId w:val="2"/>
  </w:num>
  <w:num w:numId="2" w16cid:durableId="677851512">
    <w:abstractNumId w:val="3"/>
  </w:num>
  <w:num w:numId="3" w16cid:durableId="1024945555">
    <w:abstractNumId w:val="1"/>
  </w:num>
  <w:num w:numId="4" w16cid:durableId="1640498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07"/>
    <w:rsid w:val="0004130B"/>
    <w:rsid w:val="00076DDE"/>
    <w:rsid w:val="000956C4"/>
    <w:rsid w:val="000B13ED"/>
    <w:rsid w:val="000D2F13"/>
    <w:rsid w:val="001D5E57"/>
    <w:rsid w:val="002E457B"/>
    <w:rsid w:val="003728C6"/>
    <w:rsid w:val="003E66D7"/>
    <w:rsid w:val="005621A5"/>
    <w:rsid w:val="005E3607"/>
    <w:rsid w:val="005F4589"/>
    <w:rsid w:val="00602D8A"/>
    <w:rsid w:val="006E19A0"/>
    <w:rsid w:val="0075115C"/>
    <w:rsid w:val="00836347"/>
    <w:rsid w:val="00A550DB"/>
    <w:rsid w:val="00A77BAB"/>
    <w:rsid w:val="00B01050"/>
    <w:rsid w:val="00B37389"/>
    <w:rsid w:val="00BB4BED"/>
    <w:rsid w:val="00C70083"/>
    <w:rsid w:val="00CA72B7"/>
    <w:rsid w:val="00D27543"/>
    <w:rsid w:val="00D84566"/>
    <w:rsid w:val="00FD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507E8"/>
  <w15:chartTrackingRefBased/>
  <w15:docId w15:val="{68B2F600-3BC6-468C-ACA1-9516EE21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1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ish Kar</dc:creator>
  <cp:keywords/>
  <dc:description/>
  <cp:lastModifiedBy>Debasish Kar</cp:lastModifiedBy>
  <cp:revision>25</cp:revision>
  <dcterms:created xsi:type="dcterms:W3CDTF">2022-05-21T15:40:00Z</dcterms:created>
  <dcterms:modified xsi:type="dcterms:W3CDTF">2022-05-21T16:00:00Z</dcterms:modified>
</cp:coreProperties>
</file>